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0"/>
        <w:gridCol w:w="1870"/>
        <w:gridCol w:w="1870"/>
        <w:gridCol w:w="1870"/>
      </w:tblGrid>
      <w:tr w:rsidR="00FD5903" w:rsidTr="00FD5903">
        <w:tc>
          <w:tcPr>
            <w:tcW w:w="3740" w:type="dxa"/>
          </w:tcPr>
          <w:p w:rsidR="00FD5903" w:rsidRPr="00526777" w:rsidRDefault="00A76EB3" w:rsidP="00A76E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6777">
              <w:rPr>
                <w:rFonts w:ascii="Arial" w:hAnsi="Arial" w:cs="Arial"/>
                <w:b/>
                <w:sz w:val="18"/>
                <w:szCs w:val="18"/>
              </w:rPr>
              <w:t>Sample ID</w:t>
            </w:r>
          </w:p>
        </w:tc>
        <w:tc>
          <w:tcPr>
            <w:tcW w:w="5610" w:type="dxa"/>
            <w:gridSpan w:val="3"/>
          </w:tcPr>
          <w:p w:rsidR="00FD5903" w:rsidRPr="00526777" w:rsidRDefault="00A76EB3" w:rsidP="00A76E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6777">
              <w:rPr>
                <w:rFonts w:ascii="Arial" w:hAnsi="Arial" w:cs="Arial"/>
                <w:b/>
                <w:sz w:val="18"/>
                <w:szCs w:val="18"/>
              </w:rPr>
              <w:t>Mutation Detection Method</w:t>
            </w:r>
          </w:p>
        </w:tc>
      </w:tr>
      <w:tr w:rsidR="00FD5903" w:rsidTr="00FD5903">
        <w:tc>
          <w:tcPr>
            <w:tcW w:w="3740" w:type="dxa"/>
          </w:tcPr>
          <w:p w:rsidR="00FD5903" w:rsidRPr="00526777" w:rsidRDefault="00FD590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6777">
              <w:rPr>
                <w:rFonts w:ascii="Arial" w:hAnsi="Arial" w:cs="Arial"/>
                <w:b/>
                <w:sz w:val="18"/>
                <w:szCs w:val="18"/>
              </w:rPr>
              <w:t>Sanger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6777">
              <w:rPr>
                <w:rFonts w:ascii="Arial" w:hAnsi="Arial" w:cs="Arial"/>
                <w:b/>
                <w:sz w:val="18"/>
                <w:szCs w:val="18"/>
              </w:rPr>
              <w:t>WES/WGS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26777">
              <w:rPr>
                <w:rFonts w:ascii="Arial" w:hAnsi="Arial" w:cs="Arial"/>
                <w:b/>
                <w:sz w:val="18"/>
                <w:szCs w:val="18"/>
              </w:rPr>
              <w:t>ddPCR</w:t>
            </w:r>
            <w:proofErr w:type="spellEnd"/>
          </w:p>
        </w:tc>
      </w:tr>
      <w:tr w:rsidR="00FD5903" w:rsidTr="00FD5903">
        <w:tc>
          <w:tcPr>
            <w:tcW w:w="374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03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FD590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WT</w:t>
            </w:r>
          </w:p>
        </w:tc>
      </w:tr>
      <w:tr w:rsidR="00FD5903" w:rsidTr="00FD5903">
        <w:tc>
          <w:tcPr>
            <w:tcW w:w="374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06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FD590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FD590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FD5903" w:rsidTr="00FD5903">
        <w:tc>
          <w:tcPr>
            <w:tcW w:w="374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07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FD590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FD5903" w:rsidTr="00FD5903">
        <w:tc>
          <w:tcPr>
            <w:tcW w:w="374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09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FD590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FD590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WT</w:t>
            </w:r>
          </w:p>
        </w:tc>
      </w:tr>
      <w:tr w:rsidR="00FD5903" w:rsidTr="00FD5903">
        <w:tc>
          <w:tcPr>
            <w:tcW w:w="374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14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Test Failed</w:t>
            </w:r>
          </w:p>
        </w:tc>
        <w:tc>
          <w:tcPr>
            <w:tcW w:w="1870" w:type="dxa"/>
          </w:tcPr>
          <w:p w:rsidR="00FD590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FD590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FD5903" w:rsidTr="00FD5903">
        <w:tc>
          <w:tcPr>
            <w:tcW w:w="374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19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6777">
              <w:rPr>
                <w:rFonts w:ascii="Arial" w:hAnsi="Arial" w:cs="Arial"/>
                <w:b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FD5903" w:rsidRPr="00526777" w:rsidRDefault="00A76EB3" w:rsidP="005267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6777">
              <w:rPr>
                <w:rFonts w:ascii="Arial" w:hAnsi="Arial" w:cs="Arial"/>
                <w:b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FD5903" w:rsidRPr="00526777" w:rsidRDefault="00526777" w:rsidP="0052677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6777">
              <w:rPr>
                <w:rFonts w:ascii="Arial" w:hAnsi="Arial" w:cs="Arial"/>
                <w:b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25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</w:t>
            </w:r>
            <w:r w:rsidR="00526777" w:rsidRPr="00526777">
              <w:rPr>
                <w:rFonts w:ascii="Arial" w:hAnsi="Arial" w:cs="Arial"/>
                <w:sz w:val="18"/>
                <w:szCs w:val="18"/>
              </w:rPr>
              <w:t>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26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28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  <w:bookmarkStart w:id="0" w:name="_GoBack"/>
            <w:bookmarkEnd w:id="0"/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29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WT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30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DIPG62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Test Failed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.3.1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GA36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GA38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GA50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GA55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WT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GA56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WT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WT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GA69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A76EB3" w:rsidTr="00FD5903">
        <w:tc>
          <w:tcPr>
            <w:tcW w:w="374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GA75</w:t>
            </w:r>
          </w:p>
        </w:tc>
        <w:tc>
          <w:tcPr>
            <w:tcW w:w="1870" w:type="dxa"/>
          </w:tcPr>
          <w:p w:rsidR="00A76EB3" w:rsidRPr="00526777" w:rsidRDefault="00A76EB3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.3K27M</w:t>
            </w:r>
          </w:p>
        </w:tc>
        <w:tc>
          <w:tcPr>
            <w:tcW w:w="1870" w:type="dxa"/>
          </w:tcPr>
          <w:p w:rsidR="00A76EB3" w:rsidRPr="00526777" w:rsidRDefault="00526777" w:rsidP="00526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777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</w:tbl>
    <w:p w:rsidR="00F2563B" w:rsidRDefault="00F2563B"/>
    <w:sectPr w:rsidR="00F256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03"/>
    <w:rsid w:val="00526777"/>
    <w:rsid w:val="00A76EB3"/>
    <w:rsid w:val="00F2563B"/>
    <w:rsid w:val="00FD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E9CA2-FB81-4BFC-ADF1-51E337D41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4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1</cp:revision>
  <dcterms:created xsi:type="dcterms:W3CDTF">2016-03-17T20:29:00Z</dcterms:created>
  <dcterms:modified xsi:type="dcterms:W3CDTF">2016-03-18T15:34:00Z</dcterms:modified>
</cp:coreProperties>
</file>